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92"/>
        <w:gridCol w:w="1448"/>
        <w:gridCol w:w="2260"/>
        <w:gridCol w:w="4040"/>
        <w:gridCol w:w="173"/>
        <w:gridCol w:w="5528"/>
      </w:tblGrid>
      <w:tr w:rsidR="001E0772" w:rsidRPr="001E0772" w:rsidTr="00B70ADB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D52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dditional file </w:t>
            </w:r>
            <w:r w:rsidR="00D521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 Pseudogenes li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E0772" w:rsidRPr="001E0772" w:rsidTr="00B70ADB">
        <w:trPr>
          <w:trHeight w:val="480"/>
        </w:trPr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seudogene name*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ne Model (Phytozome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ocation*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mment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SM Comments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1:43400758..4340575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n frame stops. Next to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ansposon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like sequence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2g299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2:33436284..3344128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ssing C-terminal part. In frame stop and GAG poly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6:28589287..2859928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n frame stops. Next to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ansposon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like sequence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4:45750065..4577006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RKY missing, GAG poly. Next to WRKY170, 171,172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5:22316949..2232694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, GAG poly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5:18509437..1851943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, CACTA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20:44350390..4436038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C-terminal part of domain missing. </w:t>
            </w: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5:46738419..4674841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-terminal part of domain missing. </w:t>
            </w: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1:6267916,627791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08g083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8:6005538,601553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domain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7:26744603,2675460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05g382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5:41581323,4159132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GQK domain signature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WRKY part. In frame stop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9:34108703,3411370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-terminal part of domain missing. </w:t>
            </w: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5:16280053,1629005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.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6:24249352,2425935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2g31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2:35418204..3541910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06g419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6:45172914..4517412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runcated-5´; domain incomplete 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 frame stops in WRKY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2g209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2:22393464..2239360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.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9:14588320,1458931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.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20:32888766,3289076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7g247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7:25313159..2531393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uncated-5´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ne domain missing large parts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9:33166744,3317174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.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07g205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7:20918593..2091946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runcated-5´; domain incomplete 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n frame stop in WRKY. </w:t>
            </w: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08g32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8:28989837..2899068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g-protease-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egrase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RT-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NaseH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downstream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Table continues on facing page)</w:t>
            </w:r>
          </w:p>
        </w:tc>
      </w:tr>
      <w:tr w:rsidR="001E0772" w:rsidRPr="001E0772" w:rsidTr="00B70ADB">
        <w:trPr>
          <w:trHeight w:val="300"/>
        </w:trPr>
        <w:tc>
          <w:tcPr>
            <w:tcW w:w="15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Additional File 3. (Continued from previous page)</w:t>
            </w:r>
          </w:p>
        </w:tc>
      </w:tr>
      <w:tr w:rsidR="001E0772" w:rsidRPr="001E0772" w:rsidTr="00B70ADB">
        <w:trPr>
          <w:trHeight w:val="48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B70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seudogene name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ne Model (Phytozome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ocation*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mment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SM Comments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4g35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4:43937946,43942945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RKY missing. Transposo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5:32213942,32223941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-terminal part of domain missing. </w:t>
            </w: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 frame stops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20g160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20:22047658..22048200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Probable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seudogene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as GYN*QKYK for GYNWRKY in second domain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4g122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4:11002636..11004011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uncated-3´; atypical WRKY signature (CRKYGQK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irst domain in frame stop and frame shif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03:32340121,32360120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Possible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seudogene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 Missing N-terminal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5g215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5:19903373..19903444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doma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mplete WRKY domain.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5g371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5:42731483..42732790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runcated-5´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Flanked by CACTA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ansposon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equences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13g057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3:6074457..6074710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domain signa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WRKY part</w:t>
            </w:r>
          </w:p>
        </w:tc>
      </w:tr>
      <w:tr w:rsidR="001E0772" w:rsidRPr="001E0772" w:rsidTr="00B70ADB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WRKYpg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yma17g251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m17:25787689..25788628</w:t>
            </w:r>
          </w:p>
        </w:tc>
        <w:tc>
          <w:tcPr>
            <w:tcW w:w="4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oth domains seem non functiona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1E0772" w:rsidRPr="001E0772" w:rsidTr="00B70ADB">
        <w:trPr>
          <w:trHeight w:val="300"/>
        </w:trPr>
        <w:tc>
          <w:tcPr>
            <w:tcW w:w="9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* </w:t>
            </w:r>
            <w:proofErr w:type="spellStart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cording</w:t>
            </w:r>
            <w:proofErr w:type="spellEnd"/>
            <w:r w:rsidRPr="001E0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to USM database (http://systemsbiology.usm.edu/BrachyWRKY/WRKY/Soybean.html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72" w:rsidRPr="001E0772" w:rsidRDefault="001E0772" w:rsidP="001E0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:rsidR="00A7427E" w:rsidRPr="001E0772" w:rsidRDefault="00D5212D">
      <w:pPr>
        <w:rPr>
          <w:lang w:val="en-US"/>
        </w:rPr>
      </w:pPr>
    </w:p>
    <w:sectPr w:rsidR="00A7427E" w:rsidRPr="001E0772" w:rsidSect="001E07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0772"/>
    <w:rsid w:val="001E0772"/>
    <w:rsid w:val="006E47BB"/>
    <w:rsid w:val="00846977"/>
    <w:rsid w:val="00B70ADB"/>
    <w:rsid w:val="00D5212D"/>
    <w:rsid w:val="00DE1ABD"/>
    <w:rsid w:val="00E22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7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2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itivo</dc:creator>
  <cp:lastModifiedBy>jepartosa</cp:lastModifiedBy>
  <cp:revision>2</cp:revision>
  <dcterms:created xsi:type="dcterms:W3CDTF">2014-08-10T19:59:00Z</dcterms:created>
  <dcterms:modified xsi:type="dcterms:W3CDTF">2014-09-01T18:18:00Z</dcterms:modified>
</cp:coreProperties>
</file>